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AI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twd("E:/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MAS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foreig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spline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m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Hmis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c&lt;-spss.get('E:/OS-Nomogram.sav',use.value.labels=T,to.data.frame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tach(l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xm&lt;-cph(Surv(OStime,OS)~p1abc,x=T,y=T,data=lc,surv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coxm&lt;-step(coxm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d&lt;-datadist(l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tions(datadist="dd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rv&lt;-Survival(scoxm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rv1&lt;-function(x) surv(1*12,lp=x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rv2&lt;-function(x) surv(2*12,lp=x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m &lt;- nomogram(scoxm,fun=list(surv1,surv2),lp=F,funlabel=c('1-year survival','2-year survival'),maxscale=10,fun.at=c(.95,.9,.8,.7,.6,.5,.4,.3,.2,.1,.01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nom, xfrac=.6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nt(nom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t.seed(l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alidate(coxm, B=100, dxy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corrcens(Surv(OStime,OS)~predict(scoxm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rvConcordance(formula=Surv(OStime,OS)~predict(scoxm),data=lc)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ye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xm&lt;-cph(Surv(OStime,OS)~OPM+pni+CA199+size+morphology+posi+range,x=T,y=T,data=lc,surv=T,time.inc=1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&lt;-calibrate(coxm, cmethod='KM', method='boot', u=12, m=4, B=10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ca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ye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xm&lt;-cph(Surv(OStime,OS)~OPM+pni+CA199+size+morphology+posi+range,x=T,y=T,data=lc,surv=T,time.inc=2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&lt;-calibrate(coxm, cmethod='KM', method='boot', u=24, m=6, B=100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ca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C-inde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MAS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foreig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spline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m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Hmis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CsChang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c&lt;-spss.get('E:/OS-Nomogram.sav',use.value.labels=T,to.data.frame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tach(l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1=coxph(Surv(OStime,OS)~OPM+pni+CA199+size+morphology+posi+rang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2=coxph(Surv(OStime,OS)~p1ab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sChange(fit1,fit2,lc,nb=100,data=l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Decision cure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MAS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foreig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spline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m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Hmis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md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etwd("E:/"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c&lt;-spss.get('E:/OS-Nomogram.sav',use.value.labels=T,to.data.frame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.set&lt;-l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MN&lt;- decision_curve(OS~NP123,data = lc,family = binomial(link ='logit'), thresholds = seq(0,1, by = 0.01),confidence.intervals= 0.95,study.design = 'case-control',population.prevalence= 0.3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1abc&lt;- decision_curve(OS~p1abc,data = lc,family = binomial(link ='logit'), thresholds = seq(0,1, by = 0.01),confidence.intervals= 0.95,study.design = 'case-control',population.prevalence= 0.3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List&lt;- list(PMN,P1abc)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lot_decision_curve(List,curve.names= c('PMN','P1abc'),cost.benefit.axis =FALSE,col = c( 'red', ' blue '),confidence.intervals =FALSE,standardize = FALSE)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mmary(PMN,measure= 'NB'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timeRO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all.packages("timeROC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surviva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timeRO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ource("plotAUC.r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 &lt;- read.table('E:/OS-Nomogram.csv',stringsAsFactors = F,sep=",",head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P123 &lt;-timeROC(T=data$Stime,delta=data$OS,marker=data$NP123,cause=1,weighting='marginal',ROC = TRUE,times=quantile(data$Stime,probs = seq(0,1,0.1)),iid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1abc &lt;- timeROC(T=data$Stime,delta=data$OS,marker=data$P1abc,cause=1,weighting='marginal',ROC = TRUE,times=quantile(data$Stime,probs = seq(0,1,0.1)),iid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AUCcurve(NP123,conf.int = TRUE,col="red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AUCcurve(P1abc,conf.int = TRUE,col='blue',add=TRU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gend("topright",c("PMN","P1abc"),col=c('red','blue'),lwd=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nt(NP123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nt(MP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I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twd("E:/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spline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m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Hmis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c&lt;-spss.get('E:/OS-Nomogram.sav',use.value.labels=T,to.data.frame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xm1&lt;-cph(Surv(OStime,OS)~OPM+pni+CA199+size+morphology+posi+range,x=T,y=T,data=lc,surv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xm2&lt;-cph(Surv(OStime,OS)~p1abc,x=T,y=T,data=lc,surv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MN</w:t>
      </w:r>
      <w:r>
        <w:rPr>
          <w:rFonts w:hint="default" w:ascii="Times New Roman" w:hAnsi="Times New Roman" w:cs="Times New Roman"/>
          <w:sz w:val="24"/>
          <w:szCs w:val="24"/>
        </w:rPr>
        <w:t>&lt;-BIC(coxm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1abc</w:t>
      </w:r>
      <w:r>
        <w:rPr>
          <w:rFonts w:hint="default" w:ascii="Times New Roman" w:hAnsi="Times New Roman" w:cs="Times New Roman"/>
          <w:sz w:val="24"/>
          <w:szCs w:val="24"/>
        </w:rPr>
        <w:t>&lt;-BIC(coxm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ult&lt;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MN</w:t>
      </w:r>
      <w:r>
        <w:rPr>
          <w:rFonts w:hint="default" w:ascii="Times New Roman" w:hAnsi="Times New Roman" w:cs="Times New Roman"/>
          <w:sz w:val="24"/>
          <w:szCs w:val="24"/>
        </w:rPr>
        <w:t>/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1ab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M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1ab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resul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FC061F"/>
    <w:rsid w:val="17C51D44"/>
    <w:rsid w:val="29A53B1C"/>
    <w:rsid w:val="4AB77BA6"/>
    <w:rsid w:val="79EB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zHiYu</cp:lastModifiedBy>
  <dcterms:modified xsi:type="dcterms:W3CDTF">2020-07-18T10:1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